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605C7" w14:textId="77777777" w:rsidR="004D2B08" w:rsidRPr="00D54096" w:rsidRDefault="004D2B08" w:rsidP="004D2B08">
      <w:pPr>
        <w:spacing w:line="480" w:lineRule="auto"/>
        <w:rPr>
          <w:rFonts w:ascii="Times New Roman" w:eastAsia="宋体" w:hAnsi="Times New Roman"/>
          <w:sz w:val="24"/>
          <w:szCs w:val="24"/>
        </w:rPr>
      </w:pPr>
    </w:p>
    <w:p w14:paraId="7B1893D5" w14:textId="77777777" w:rsidR="004D2B08" w:rsidRPr="00436869" w:rsidRDefault="004D2B08" w:rsidP="004D2B08">
      <w:pPr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436869">
        <w:rPr>
          <w:rFonts w:ascii="Times New Roman" w:eastAsia="宋体" w:hAnsi="Times New Roman" w:hint="eastAsia"/>
          <w:b/>
          <w:bCs/>
          <w:sz w:val="24"/>
          <w:szCs w:val="24"/>
        </w:rPr>
        <w:t>Table</w:t>
      </w:r>
      <w:r w:rsidRPr="00436869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436869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436869">
        <w:rPr>
          <w:rFonts w:ascii="Times New Roman" w:eastAsia="宋体" w:hAnsi="Times New Roman"/>
          <w:b/>
          <w:bCs/>
          <w:sz w:val="24"/>
          <w:szCs w:val="24"/>
        </w:rPr>
        <w:t>1. Correlation between the clinical characteristics and GAMs in glioma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630"/>
        <w:gridCol w:w="1631"/>
        <w:gridCol w:w="1076"/>
      </w:tblGrid>
      <w:tr w:rsidR="004D2B08" w:rsidRPr="00524AAD" w14:paraId="20A4B03B" w14:textId="77777777" w:rsidTr="00A370DB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C4BD6" w14:textId="77777777" w:rsidR="004D2B08" w:rsidRPr="00B81DAF" w:rsidRDefault="004D2B08" w:rsidP="00A370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81DA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63B84" w14:textId="77777777" w:rsidR="004D2B08" w:rsidRPr="00B81DAF" w:rsidRDefault="004D2B08" w:rsidP="00A370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81DA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ow GAM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60AA7" w14:textId="77777777" w:rsidR="004D2B08" w:rsidRPr="00B81DAF" w:rsidRDefault="004D2B08" w:rsidP="00A370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81DA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igh GAMs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35806" w14:textId="77777777" w:rsidR="004D2B08" w:rsidRPr="00B81DAF" w:rsidRDefault="004D2B08" w:rsidP="00A370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81DA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D2B08" w:rsidRPr="00524AAD" w14:paraId="6EBB15CB" w14:textId="77777777" w:rsidTr="00A370DB"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9098DF0" w14:textId="77777777" w:rsidR="004D2B08" w:rsidRPr="00B81DAF" w:rsidRDefault="004D2B08" w:rsidP="00A370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81DA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dema Index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2E972D78" w14:textId="77777777" w:rsidR="004D2B08" w:rsidRPr="00B81DAF" w:rsidRDefault="004D2B08" w:rsidP="00A370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1DAF">
              <w:rPr>
                <w:rFonts w:ascii="Times New Roman" w:eastAsia="宋体" w:hAnsi="Times New Roman" w:cs="Times New Roman"/>
                <w:sz w:val="24"/>
                <w:szCs w:val="24"/>
              </w:rPr>
              <w:t>5.59±2.12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78B8230A" w14:textId="77777777" w:rsidR="004D2B08" w:rsidRPr="00B81DAF" w:rsidRDefault="004D2B08" w:rsidP="00A370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1DAF">
              <w:rPr>
                <w:rFonts w:ascii="Times New Roman" w:eastAsia="宋体" w:hAnsi="Times New Roman" w:cs="Times New Roman"/>
                <w:sz w:val="24"/>
                <w:szCs w:val="24"/>
              </w:rPr>
              <w:t>7.11±1.58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4B253DA7" w14:textId="77777777" w:rsidR="004D2B08" w:rsidRPr="00B81DAF" w:rsidRDefault="004D2B08" w:rsidP="00A370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1DAF">
              <w:rPr>
                <w:rFonts w:ascii="Times New Roman" w:eastAsia="宋体" w:hAnsi="Times New Roman" w:cs="Times New Roman"/>
                <w:sz w:val="24"/>
                <w:szCs w:val="24"/>
              </w:rPr>
              <w:t>0.016</w:t>
            </w:r>
          </w:p>
        </w:tc>
      </w:tr>
      <w:tr w:rsidR="004D2B08" w:rsidRPr="002E5647" w14:paraId="1BF6B76C" w14:textId="77777777" w:rsidTr="00A370DB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A3FFCB1" w14:textId="77777777" w:rsidR="004D2B08" w:rsidRPr="00B81DAF" w:rsidRDefault="004D2B08" w:rsidP="00A370D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81DA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he time between first symptom and examination (Days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3CDD42A" w14:textId="77777777" w:rsidR="004D2B08" w:rsidRPr="00B81DAF" w:rsidRDefault="004D2B08" w:rsidP="00A370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1DAF">
              <w:rPr>
                <w:rFonts w:ascii="Times New Roman" w:eastAsia="宋体" w:hAnsi="Times New Roman" w:cs="Times New Roman"/>
                <w:sz w:val="24"/>
                <w:szCs w:val="24"/>
              </w:rPr>
              <w:t>12.14±3.13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2A511C23" w14:textId="77777777" w:rsidR="004D2B08" w:rsidRPr="00B81DAF" w:rsidRDefault="004D2B08" w:rsidP="00A370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1DAF">
              <w:rPr>
                <w:rFonts w:ascii="Times New Roman" w:eastAsia="宋体" w:hAnsi="Times New Roman" w:cs="Times New Roman"/>
                <w:sz w:val="24"/>
                <w:szCs w:val="24"/>
              </w:rPr>
              <w:t>5.44±1.86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04B12C22" w14:textId="77777777" w:rsidR="004D2B08" w:rsidRPr="00B81DAF" w:rsidRDefault="004D2B08" w:rsidP="00A370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1DAF">
              <w:rPr>
                <w:rFonts w:ascii="Times New Roman" w:eastAsia="宋体" w:hAnsi="Times New Roman" w:cs="Times New Roman"/>
                <w:sz w:val="24"/>
                <w:szCs w:val="24"/>
              </w:rPr>
              <w:t>0.0004</w:t>
            </w:r>
          </w:p>
        </w:tc>
      </w:tr>
    </w:tbl>
    <w:p w14:paraId="3121CDE3" w14:textId="77777777" w:rsidR="0003428D" w:rsidRDefault="0003428D"/>
    <w:sectPr w:rsidR="00034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9E082" w14:textId="77777777" w:rsidR="002F5FAB" w:rsidRDefault="002F5FAB" w:rsidP="004D2B08">
      <w:r>
        <w:separator/>
      </w:r>
    </w:p>
  </w:endnote>
  <w:endnote w:type="continuationSeparator" w:id="0">
    <w:p w14:paraId="1BE3E1C0" w14:textId="77777777" w:rsidR="002F5FAB" w:rsidRDefault="002F5FAB" w:rsidP="004D2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00FA2" w14:textId="77777777" w:rsidR="002F5FAB" w:rsidRDefault="002F5FAB" w:rsidP="004D2B08">
      <w:r>
        <w:separator/>
      </w:r>
    </w:p>
  </w:footnote>
  <w:footnote w:type="continuationSeparator" w:id="0">
    <w:p w14:paraId="5857DB13" w14:textId="77777777" w:rsidR="002F5FAB" w:rsidRDefault="002F5FAB" w:rsidP="004D2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0tTAyMzQ3MTC0NDRT0lEKTi0uzszPAykwrAUAEZ7SMywAAAA="/>
  </w:docVars>
  <w:rsids>
    <w:rsidRoot w:val="00E3692F"/>
    <w:rsid w:val="0003428D"/>
    <w:rsid w:val="002F5FAB"/>
    <w:rsid w:val="004D2B08"/>
    <w:rsid w:val="005D1DA6"/>
    <w:rsid w:val="00E3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BD49608-DFEE-4671-9F86-B148A8052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B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B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B08"/>
    <w:rPr>
      <w:sz w:val="18"/>
      <w:szCs w:val="18"/>
    </w:rPr>
  </w:style>
  <w:style w:type="table" w:styleId="a7">
    <w:name w:val="Table Grid"/>
    <w:basedOn w:val="a1"/>
    <w:uiPriority w:val="39"/>
    <w:rsid w:val="004D2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2016mac19162</dc:creator>
  <cp:keywords/>
  <dc:description/>
  <cp:lastModifiedBy>office2016mac19162</cp:lastModifiedBy>
  <cp:revision>2</cp:revision>
  <dcterms:created xsi:type="dcterms:W3CDTF">2022-08-28T11:04:00Z</dcterms:created>
  <dcterms:modified xsi:type="dcterms:W3CDTF">2022-08-28T11:04:00Z</dcterms:modified>
</cp:coreProperties>
</file>